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1D601" w14:textId="0DCD4CC2" w:rsidR="00DC6E2B" w:rsidRPr="000B3BA6" w:rsidRDefault="00DC6E2B" w:rsidP="00DC6E2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0B3BA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upplementary Table </w:t>
      </w:r>
      <w:r w:rsidR="00851A5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4</w:t>
      </w:r>
      <w:r w:rsidRPr="000B3BA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: Area under the curve (AUC) for each logistic regression model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3669"/>
        <w:gridCol w:w="2013"/>
        <w:gridCol w:w="1648"/>
        <w:gridCol w:w="1659"/>
      </w:tblGrid>
      <w:tr w:rsidR="00DC6E2B" w:rsidRPr="00F77D55" w14:paraId="52CBF204" w14:textId="77777777" w:rsidTr="00965D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13BCFA8" w14:textId="77777777" w:rsidR="00DC6E2B" w:rsidRPr="00F77D55" w:rsidRDefault="00DC6E2B" w:rsidP="00965D9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E9A646F" w14:textId="77777777" w:rsidR="00DC6E2B" w:rsidRPr="00F77D55" w:rsidRDefault="00DC6E2B" w:rsidP="00965D9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AUC (95% CI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40BA84E" w14:textId="77777777" w:rsidR="00DC6E2B" w:rsidRPr="00F77D55" w:rsidRDefault="00DC6E2B" w:rsidP="00965D9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E4471BA" w14:textId="77777777" w:rsidR="00DC6E2B" w:rsidRPr="00F77D55" w:rsidRDefault="00DC6E2B" w:rsidP="00965D9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Asymptotic sig.</w:t>
            </w:r>
          </w:p>
        </w:tc>
      </w:tr>
      <w:tr w:rsidR="00DC6E2B" w:rsidRPr="00F77D55" w14:paraId="4D32B321" w14:textId="77777777" w:rsidTr="0096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510709F" w14:textId="77777777" w:rsidR="00DC6E2B" w:rsidRPr="00F77D55" w:rsidRDefault="00DC6E2B" w:rsidP="00965D9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 xml:space="preserve">Any </w:t>
            </w:r>
            <w:r>
              <w:rPr>
                <w:rFonts w:ascii="Times New Roman" w:hAnsi="Times New Roman" w:cs="Times New Roman"/>
              </w:rPr>
              <w:t>nursing-sensitive Adverse Eve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2BD768E" w14:textId="77777777" w:rsidR="00DC6E2B" w:rsidRPr="00F77D55" w:rsidRDefault="00DC6E2B" w:rsidP="00965D9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0.836 (0.807–0.86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979E38E" w14:textId="77777777" w:rsidR="00DC6E2B" w:rsidRPr="00F77D55" w:rsidRDefault="00DC6E2B" w:rsidP="00965D9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41B7A61" w14:textId="77777777" w:rsidR="00DC6E2B" w:rsidRPr="00F77D55" w:rsidRDefault="00DC6E2B" w:rsidP="00965D9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0.000</w:t>
            </w:r>
          </w:p>
        </w:tc>
      </w:tr>
      <w:tr w:rsidR="00DC6E2B" w:rsidRPr="00F77D55" w14:paraId="5F7D7CF4" w14:textId="77777777" w:rsidTr="00965D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D0ED54D" w14:textId="77777777" w:rsidR="00DC6E2B" w:rsidRPr="00F77D55" w:rsidRDefault="00DC6E2B" w:rsidP="00965D9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19BC6C" w14:textId="77777777" w:rsidR="00DC6E2B" w:rsidRPr="00F77D55" w:rsidRDefault="00DC6E2B" w:rsidP="00965D9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0.858 (0.816–0.8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5E3FB8" w14:textId="77777777" w:rsidR="00DC6E2B" w:rsidRPr="00F77D55" w:rsidRDefault="00DC6E2B" w:rsidP="00965D9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BF506E" w14:textId="77777777" w:rsidR="00DC6E2B" w:rsidRPr="00F77D55" w:rsidRDefault="00DC6E2B" w:rsidP="00965D9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0.000</w:t>
            </w:r>
          </w:p>
        </w:tc>
      </w:tr>
      <w:tr w:rsidR="00DC6E2B" w:rsidRPr="00F77D55" w14:paraId="598A3588" w14:textId="77777777" w:rsidTr="0096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C2F732E" w14:textId="77777777" w:rsidR="00DC6E2B" w:rsidRPr="00F77D55" w:rsidRDefault="00DC6E2B" w:rsidP="00965D9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Urinary Tract Infe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62A40B" w14:textId="77777777" w:rsidR="00DC6E2B" w:rsidRPr="00F77D55" w:rsidRDefault="00DC6E2B" w:rsidP="00965D9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0.834 (0.779–0.8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3C2F69" w14:textId="77777777" w:rsidR="00DC6E2B" w:rsidRPr="00F77D55" w:rsidRDefault="00DC6E2B" w:rsidP="00965D9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F39AE5" w14:textId="77777777" w:rsidR="00DC6E2B" w:rsidRPr="00F77D55" w:rsidRDefault="00DC6E2B" w:rsidP="00965D9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0.000</w:t>
            </w:r>
          </w:p>
        </w:tc>
      </w:tr>
      <w:tr w:rsidR="00DC6E2B" w:rsidRPr="00F77D55" w14:paraId="6D9A2BD1" w14:textId="77777777" w:rsidTr="00965D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634834A" w14:textId="77777777" w:rsidR="00DC6E2B" w:rsidRPr="00F77D55" w:rsidRDefault="00DC6E2B" w:rsidP="00965D9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Pressure Ul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9D8267" w14:textId="77777777" w:rsidR="00DC6E2B" w:rsidRPr="00F77D55" w:rsidRDefault="00DC6E2B" w:rsidP="00965D9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0.867 (0.826–0.9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A07F11" w14:textId="77777777" w:rsidR="00DC6E2B" w:rsidRPr="00F77D55" w:rsidRDefault="00DC6E2B" w:rsidP="00965D9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3753E4" w14:textId="77777777" w:rsidR="00DC6E2B" w:rsidRPr="00F77D55" w:rsidRDefault="00DC6E2B" w:rsidP="00965D9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0.000</w:t>
            </w:r>
          </w:p>
        </w:tc>
      </w:tr>
      <w:tr w:rsidR="00DC6E2B" w:rsidRPr="00F77D55" w14:paraId="724B871B" w14:textId="77777777" w:rsidTr="0096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E8FDC09" w14:textId="77777777" w:rsidR="00DC6E2B" w:rsidRPr="00F77D55" w:rsidRDefault="00DC6E2B" w:rsidP="00965D9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Deliriu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FF92519" w14:textId="77777777" w:rsidR="00DC6E2B" w:rsidRPr="00F77D55" w:rsidRDefault="00DC6E2B" w:rsidP="00965D9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0.811 (0.768–0.85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4113C80" w14:textId="77777777" w:rsidR="00DC6E2B" w:rsidRPr="00F77D55" w:rsidRDefault="00DC6E2B" w:rsidP="00965D9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44ABD42" w14:textId="77777777" w:rsidR="00DC6E2B" w:rsidRPr="00F77D55" w:rsidRDefault="00DC6E2B" w:rsidP="00965D9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4FEADB63" w14:textId="77777777" w:rsidR="00681A92" w:rsidRDefault="00681A92"/>
    <w:sectPr w:rsidR="00681A92" w:rsidSect="00DC6E2B">
      <w:pgSz w:w="12240" w:h="15840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gutterAtTop/>
  <w:proofState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E2B"/>
    <w:rsid w:val="000B3BA6"/>
    <w:rsid w:val="00167AA4"/>
    <w:rsid w:val="001C6DC9"/>
    <w:rsid w:val="002158A4"/>
    <w:rsid w:val="003E7892"/>
    <w:rsid w:val="00681A92"/>
    <w:rsid w:val="006907C8"/>
    <w:rsid w:val="00801DD8"/>
    <w:rsid w:val="00830A6A"/>
    <w:rsid w:val="00851A57"/>
    <w:rsid w:val="009F25B1"/>
    <w:rsid w:val="00BC3053"/>
    <w:rsid w:val="00DC6E2B"/>
    <w:rsid w:val="00F1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EDBEE"/>
  <w15:chartTrackingRefBased/>
  <w15:docId w15:val="{0ED40E12-5845-4431-A83A-FF60FD86A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E2B"/>
  </w:style>
  <w:style w:type="paragraph" w:styleId="Heading1">
    <w:name w:val="heading 1"/>
    <w:basedOn w:val="Normal"/>
    <w:next w:val="Normal"/>
    <w:link w:val="Heading1Char"/>
    <w:uiPriority w:val="9"/>
    <w:qFormat/>
    <w:rsid w:val="00DC6E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6E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6E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6E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6E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6E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6E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6E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6E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E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6E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6E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6E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6E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6E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6E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6E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6E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6E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6E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6E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6E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6E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6E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6E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6E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6E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6E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6E2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C6E2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DC6E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9</Characters>
  <Application>Microsoft Office Word</Application>
  <DocSecurity>0</DocSecurity>
  <Lines>2</Lines>
  <Paragraphs>1</Paragraphs>
  <ScaleCrop>false</ScaleCrop>
  <Company>Dublin City University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onnolly</dc:creator>
  <cp:keywords/>
  <dc:description/>
  <cp:lastModifiedBy>Anna Connolly</cp:lastModifiedBy>
  <cp:revision>3</cp:revision>
  <dcterms:created xsi:type="dcterms:W3CDTF">2025-11-29T08:54:00Z</dcterms:created>
  <dcterms:modified xsi:type="dcterms:W3CDTF">2026-01-23T14:02:00Z</dcterms:modified>
</cp:coreProperties>
</file>